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1CC4F" w14:textId="10FDB0B0" w:rsidR="00CD1502" w:rsidRPr="001B2B3C" w:rsidRDefault="001B2B3C" w:rsidP="001B2B3C">
      <w:pPr>
        <w:spacing w:line="276" w:lineRule="auto"/>
        <w:jc w:val="center"/>
        <w:rPr>
          <w:rFonts w:ascii="Times New Roman" w:hAnsi="Times New Roman" w:cs="Times New Roman" w:hint="eastAsia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orting I</w:t>
      </w:r>
      <w:r w:rsidRPr="007C5DE5">
        <w:rPr>
          <w:rFonts w:ascii="Times New Roman" w:hAnsi="Times New Roman" w:cs="Times New Roman"/>
          <w:b/>
          <w:sz w:val="28"/>
          <w:szCs w:val="24"/>
        </w:rPr>
        <w:t>nformation</w:t>
      </w:r>
    </w:p>
    <w:p w14:paraId="238B2238" w14:textId="07675DD0" w:rsidR="00975EEF" w:rsidRPr="00910080" w:rsidRDefault="00975EEF" w:rsidP="00975EEF">
      <w:pPr>
        <w:pStyle w:val="MDPI41tablecaption"/>
        <w:spacing w:before="0" w:after="0" w:line="480" w:lineRule="auto"/>
        <w:ind w:left="0"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  <w:shd w:val="clear" w:color="auto" w:fill="FFFFFF"/>
          <w:lang w:eastAsia="zh-CN"/>
        </w:rPr>
      </w:pPr>
      <w:r w:rsidRPr="00E370EC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Table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  <w:shd w:val="clear" w:color="auto" w:fill="FFFFFF"/>
          <w:lang w:eastAsia="zh-CN"/>
        </w:rPr>
        <w:t>2</w:t>
      </w:r>
      <w:r w:rsidRPr="00E370EC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. </w:t>
      </w:r>
      <w:r w:rsidRPr="00975EEF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Pearson correlation matrix of the main variable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74"/>
        <w:gridCol w:w="773"/>
        <w:gridCol w:w="773"/>
        <w:gridCol w:w="773"/>
        <w:gridCol w:w="773"/>
        <w:gridCol w:w="773"/>
        <w:gridCol w:w="773"/>
        <w:gridCol w:w="773"/>
        <w:gridCol w:w="489"/>
        <w:gridCol w:w="493"/>
      </w:tblGrid>
      <w:tr w:rsidR="00975EEF" w14:paraId="6C4926D7" w14:textId="77777777" w:rsidTr="003F18E0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9410" w14:textId="77777777" w:rsidR="00975EEF" w:rsidRPr="003F18E0" w:rsidRDefault="00975EEF" w:rsidP="003F18E0">
            <w:pPr>
              <w:pStyle w:val="MDPI42tablebody"/>
              <w:spacing w:line="480" w:lineRule="auto"/>
              <w:jc w:val="both"/>
              <w:rPr>
                <w:rFonts w:ascii="Times New Roman" w:eastAsiaTheme="minorEastAsia" w:hAnsi="Times New Roman" w:hint="eastAsia"/>
                <w:shd w:val="clear" w:color="auto" w:fill="FFFFFF"/>
                <w:lang w:eastAsia="zh-CN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8FBDD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2FCCA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B15D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930C6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4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0FCA9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5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9CC57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6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1037E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7)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FC31A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8)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C9D7A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9)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33C7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10)</w:t>
            </w:r>
          </w:p>
        </w:tc>
      </w:tr>
      <w:tr w:rsidR="00975EEF" w14:paraId="2979CA78" w14:textId="77777777" w:rsidTr="003F18E0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063B" w14:textId="77777777" w:rsidR="00975EEF" w:rsidRDefault="00975EEF" w:rsidP="000A7F81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/>
              </w:rPr>
              <w:t xml:space="preserve">(1) </w:t>
            </w:r>
            <w:r>
              <w:rPr>
                <w:rFonts w:ascii="Times New Roman" w:hAnsi="Times New Roman"/>
                <w:i/>
                <w:iCs/>
              </w:rPr>
              <w:t>GW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FF6A7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629C1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C96B9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073A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3BFA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A9B9E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E647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D828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75060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31E2E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</w:tr>
      <w:tr w:rsidR="00975EEF" w14:paraId="5B59306E" w14:textId="77777777" w:rsidTr="003F18E0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913D8" w14:textId="77777777" w:rsidR="00975EEF" w:rsidRDefault="00975EEF" w:rsidP="000A7F81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/>
              </w:rPr>
              <w:t xml:space="preserve">(2)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_cash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B0C6D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08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88BF7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E3875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9D0C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A634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E18B8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7202F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A702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BBD7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3DED9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</w:tr>
      <w:tr w:rsidR="00975EEF" w14:paraId="17C80EC7" w14:textId="77777777" w:rsidTr="003F18E0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3C0B5" w14:textId="77777777" w:rsidR="00975EEF" w:rsidRDefault="00975EEF" w:rsidP="000A7F81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3)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_equity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A3F1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038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21345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23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F2D1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510F8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DA26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DEC3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FBB87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9F7F9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BB57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1AEB5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</w:tr>
      <w:tr w:rsidR="00975EEF" w14:paraId="7D15B3C9" w14:textId="77777777" w:rsidTr="003F18E0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BA488" w14:textId="77777777" w:rsidR="00975EEF" w:rsidRDefault="00975EEF" w:rsidP="000A7F81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/>
              </w:rPr>
              <w:t xml:space="preserve">(4) </w:t>
            </w:r>
            <w:r>
              <w:rPr>
                <w:rFonts w:ascii="Times New Roman" w:hAnsi="Times New Roman"/>
                <w:i/>
                <w:iCs/>
              </w:rPr>
              <w:t>Size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F71C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18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BB0D4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30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BB60B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07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39597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EBAA3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F7EC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0A8D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F99B0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7E64E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B115C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</w:tr>
      <w:tr w:rsidR="00975EEF" w14:paraId="7B3D075C" w14:textId="77777777" w:rsidTr="003F18E0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F1D28" w14:textId="77777777" w:rsidR="00975EEF" w:rsidRDefault="00975EEF" w:rsidP="000A7F81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5)</w:t>
            </w:r>
            <w:r>
              <w:rPr>
                <w:rFonts w:ascii="Times New Roman" w:hAnsi="Times New Roman"/>
                <w:i/>
                <w:iCs/>
              </w:rPr>
              <w:t xml:space="preserve"> Lev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E5A2E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153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6579A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04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B6DF5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14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646FD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497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42D6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6C6EF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ABB2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9A295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EFC94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C9A6C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</w:tr>
      <w:tr w:rsidR="00975EEF" w14:paraId="712424E9" w14:textId="77777777" w:rsidTr="003F18E0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0445D" w14:textId="77777777" w:rsidR="00975EEF" w:rsidRDefault="00975EEF" w:rsidP="000A7F81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6)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bq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8C02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048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1C0A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025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9A74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173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1206C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41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7F44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38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17BE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B84CD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28FD4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8C50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799CD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</w:tr>
      <w:tr w:rsidR="00975EEF" w14:paraId="20F2A067" w14:textId="77777777" w:rsidTr="003F18E0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8FDE0" w14:textId="77777777" w:rsidR="00975EEF" w:rsidRDefault="00975EEF" w:rsidP="000A7F81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7)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oa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03E55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13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396B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210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B7F23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22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91D36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103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25CA2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463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89FA5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368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17340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F5743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3663A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5A473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</w:tr>
      <w:tr w:rsidR="00975EEF" w14:paraId="4DA8F92E" w14:textId="77777777" w:rsidTr="003F18E0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053FB" w14:textId="77777777" w:rsidR="00975EEF" w:rsidRDefault="00975EEF" w:rsidP="000A7F81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8)</w:t>
            </w:r>
            <w:r>
              <w:rPr>
                <w:rFonts w:ascii="Times New Roman" w:hAnsi="Times New Roman"/>
                <w:i/>
                <w:iCs/>
              </w:rPr>
              <w:t xml:space="preserve"> Dual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27F62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019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D72BF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11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7E04E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277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4F5CA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08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1DF9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08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8C042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10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485E8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11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1FEA1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24F29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3CE94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</w:tr>
      <w:tr w:rsidR="00975EEF" w14:paraId="650C3615" w14:textId="77777777" w:rsidTr="003F18E0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2576" w14:textId="77777777" w:rsidR="00975EEF" w:rsidRDefault="00975EEF" w:rsidP="000A7F81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9)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Indep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61235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038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55C22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019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C7F3D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006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9F670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08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1821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03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A83FA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019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5ED6D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2661C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090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40F25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5E984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</w:p>
        </w:tc>
      </w:tr>
      <w:tr w:rsidR="00975EEF" w14:paraId="6313F174" w14:textId="77777777" w:rsidTr="003F18E0"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3A843" w14:textId="77777777" w:rsidR="00975EEF" w:rsidRDefault="00975EEF" w:rsidP="000A7F81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/>
              </w:rPr>
              <w:t>(10)</w:t>
            </w:r>
            <w:r>
              <w:rPr>
                <w:rFonts w:ascii="Times New Roman" w:hAnsi="Times New Roman"/>
                <w:i/>
                <w:iCs/>
              </w:rPr>
              <w:t xml:space="preserve"> Soe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AC3A4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025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05859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15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2C38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37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F2AAD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24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4E984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19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F4F68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18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63C8B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20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D92C3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-0.29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41CC0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FF0C1" w14:textId="77777777" w:rsidR="00975EEF" w:rsidRDefault="00975EEF" w:rsidP="000A7F81">
            <w:pPr>
              <w:pStyle w:val="MDPI42tablebody"/>
              <w:spacing w:line="480" w:lineRule="auto"/>
              <w:rPr>
                <w:rFonts w:ascii="Times New Roman" w:eastAsia="PMingLiU" w:hAnsi="Times New Roman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975EEF" w14:paraId="49A0FC03" w14:textId="77777777" w:rsidTr="000A7F81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0F22EB13" w14:textId="77777777" w:rsidR="00975EEF" w:rsidRDefault="00975EEF" w:rsidP="000A7F81">
            <w:pPr>
              <w:pStyle w:val="MDPI43tablefooter"/>
              <w:spacing w:line="480" w:lineRule="auto"/>
              <w:ind w:left="0"/>
              <w:rPr>
                <w:rFonts w:ascii="Times New Roman" w:eastAsia="PMingLiU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 xml:space="preserve">Note: </w:t>
            </w:r>
            <w:r>
              <w:rPr>
                <w:rFonts w:ascii="Times New Roman" w:eastAsia="PMingLiU" w:hAnsi="Times New Roman" w:cs="Times New Roman"/>
                <w:sz w:val="2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***, **, and * represent significan</w:t>
            </w:r>
            <w:r>
              <w:rPr>
                <w:rFonts w:ascii="Times New Roman" w:eastAsia="PMingLiU" w:hAnsi="Times New Roman" w:cs="Times New Roman"/>
                <w:sz w:val="20"/>
                <w:szCs w:val="24"/>
                <w:shd w:val="clear" w:color="auto" w:fill="FFFFFF"/>
              </w:rPr>
              <w:t>ce</w:t>
            </w: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 xml:space="preserve"> at </w:t>
            </w:r>
            <w:r>
              <w:rPr>
                <w:rFonts w:ascii="Times New Roman" w:eastAsia="PMingLiU" w:hAnsi="Times New Roman" w:cs="Times New Roman"/>
                <w:sz w:val="20"/>
                <w:szCs w:val="24"/>
                <w:shd w:val="clear" w:color="auto" w:fill="FFFFFF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1%, 5%, and 10% levels, respectively</w:t>
            </w:r>
          </w:p>
        </w:tc>
      </w:tr>
    </w:tbl>
    <w:p w14:paraId="2070D43E" w14:textId="77777777" w:rsidR="00975EEF" w:rsidRPr="00975EEF" w:rsidRDefault="00975EEF">
      <w:pPr>
        <w:rPr>
          <w:rFonts w:hint="eastAsia"/>
        </w:rPr>
      </w:pPr>
    </w:p>
    <w:sectPr w:rsidR="00975EEF" w:rsidRPr="00975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27F"/>
    <w:rsid w:val="000310E0"/>
    <w:rsid w:val="000B2E52"/>
    <w:rsid w:val="001B2B3C"/>
    <w:rsid w:val="0026113B"/>
    <w:rsid w:val="003F18E0"/>
    <w:rsid w:val="0047227F"/>
    <w:rsid w:val="00581946"/>
    <w:rsid w:val="005A116E"/>
    <w:rsid w:val="007B502A"/>
    <w:rsid w:val="008E1F0C"/>
    <w:rsid w:val="00975EEF"/>
    <w:rsid w:val="00A079FF"/>
    <w:rsid w:val="00A47954"/>
    <w:rsid w:val="00A67B6D"/>
    <w:rsid w:val="00C94365"/>
    <w:rsid w:val="00CD1502"/>
    <w:rsid w:val="00EB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15861"/>
  <w15:chartTrackingRefBased/>
  <w15:docId w15:val="{5CA37C7D-59EA-479E-BA1F-E608F2BB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楷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EEF"/>
    <w:pPr>
      <w:widowControl w:val="0"/>
      <w:jc w:val="both"/>
    </w:pPr>
    <w:rPr>
      <w:rFonts w:asciiTheme="minorHAnsi" w:eastAsiaTheme="minorEastAsia" w:hAnsiTheme="minorHAns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975EEF"/>
    <w:pPr>
      <w:widowControl w:val="0"/>
      <w:jc w:val="both"/>
    </w:pPr>
    <w:rPr>
      <w:rFonts w:eastAsia="宋体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MDPI41tablecaption">
    <w:name w:val="MDPI_4.1_table_caption"/>
    <w:qFormat/>
    <w:rsid w:val="00975EE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975EE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975EE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乐 李</dc:creator>
  <cp:keywords/>
  <dc:description/>
  <cp:lastModifiedBy>凯乐 李</cp:lastModifiedBy>
  <cp:revision>5</cp:revision>
  <dcterms:created xsi:type="dcterms:W3CDTF">2024-09-14T02:28:00Z</dcterms:created>
  <dcterms:modified xsi:type="dcterms:W3CDTF">2024-09-14T02:30:00Z</dcterms:modified>
</cp:coreProperties>
</file>